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EE8" w:rsidRPr="008C62BA" w:rsidRDefault="00404EE8" w:rsidP="00404EE8">
      <w:pPr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7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Adjusted multivariate associations with H-AECOPD rate, by sex.</w:t>
      </w:r>
    </w:p>
    <w:tbl>
      <w:tblPr>
        <w:tblStyle w:val="TableGrid"/>
        <w:tblW w:w="1215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1957"/>
        <w:gridCol w:w="1958"/>
        <w:gridCol w:w="1958"/>
        <w:gridCol w:w="1958"/>
      </w:tblGrid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831" w:type="dxa"/>
            <w:gridSpan w:val="4"/>
            <w:shd w:val="clear" w:color="auto" w:fill="auto"/>
          </w:tcPr>
          <w:p w:rsidR="00404EE8" w:rsidRPr="008C62BA" w:rsidRDefault="00404EE8" w:rsidP="00540873">
            <w:pPr>
              <w:jc w:val="center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5 year (n = 291 individuals with H-AECOPD)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3915" w:type="dxa"/>
            <w:gridSpan w:val="2"/>
            <w:shd w:val="clear" w:color="auto" w:fill="auto"/>
          </w:tcPr>
          <w:p w:rsidR="00404EE8" w:rsidRPr="008C62BA" w:rsidRDefault="00404EE8" w:rsidP="005408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Male (n = 434)</w:t>
            </w:r>
          </w:p>
        </w:tc>
        <w:tc>
          <w:tcPr>
            <w:tcW w:w="3916" w:type="dxa"/>
            <w:gridSpan w:val="2"/>
          </w:tcPr>
          <w:p w:rsidR="00404EE8" w:rsidRPr="008C62BA" w:rsidRDefault="00404EE8" w:rsidP="005408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male (n = 280)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aseline Characteristics</w:t>
            </w:r>
          </w:p>
        </w:tc>
        <w:tc>
          <w:tcPr>
            <w:tcW w:w="1957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58" w:type="dxa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58" w:type="dxa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957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 – per 10 year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3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ex – mal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ody mass index – per 1 poin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 – per 100 ml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Smoking status – current 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3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OLD stage – per increase to next stag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958" w:type="dxa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1 year), ≥ 1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to 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958" w:type="dxa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oductive cough – yes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lucose – per 1 log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to 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7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brinogen – per 1 log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to 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5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RP – per 1 log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 – per 1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7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s – per 1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 – per 1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 – per 1 uni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eart rate – per 1 bpm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 data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 – per 4 poin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 – per 1 point in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3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x-minute walk distance – per 30 metre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5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 score (0-12) – per 1 point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to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unctional limitation (SSPB) – yes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9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MGS score (0-4) – per 1 point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7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alance score (0-4) – per 1 point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air stand score (0-4) – per 1 point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404EE8" w:rsidRPr="008C62BA" w:rsidTr="00540873">
        <w:tc>
          <w:tcPr>
            <w:tcW w:w="4321" w:type="dxa"/>
            <w:shd w:val="clear" w:color="auto" w:fill="auto"/>
          </w:tcPr>
          <w:p w:rsidR="00404EE8" w:rsidRPr="008C62BA" w:rsidRDefault="00404EE8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 peak – per 1 kg decrease</w:t>
            </w:r>
          </w:p>
        </w:tc>
        <w:tc>
          <w:tcPr>
            <w:tcW w:w="1957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958" w:type="dxa"/>
            <w:shd w:val="clear" w:color="auto" w:fill="auto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958" w:type="dxa"/>
            <w:vAlign w:val="bottom"/>
          </w:tcPr>
          <w:p w:rsidR="00404EE8" w:rsidRPr="008C62BA" w:rsidRDefault="00404EE8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2</w:t>
            </w:r>
          </w:p>
        </w:tc>
      </w:tr>
    </w:tbl>
    <w:p w:rsidR="00404EE8" w:rsidRPr="008C62BA" w:rsidRDefault="00404EE8" w:rsidP="00404EE8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Incidence rate ratios were estimated based on negative binomial regression. Analyses were stratified by recruitment centre and sex.</w:t>
      </w:r>
    </w:p>
    <w:p w:rsidR="00404EE8" w:rsidRPr="008C62BA" w:rsidRDefault="00404EE8" w:rsidP="00404EE8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8C62BA">
        <w:rPr>
          <w:rFonts w:ascii="Calibri" w:hAnsi="Calibri" w:cs="Calibri"/>
          <w:sz w:val="20"/>
          <w:szCs w:val="20"/>
        </w:rPr>
        <w:t>Adjusted for age, body mass index, smoking status, forced expiratory volume in one second, phlegm, and exacerbation history.</w:t>
      </w:r>
    </w:p>
    <w:p w:rsidR="00404EE8" w:rsidRPr="008C62BA" w:rsidRDefault="00404EE8" w:rsidP="00404EE8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>b</w:t>
      </w:r>
      <w:r w:rsidRPr="008C62BA">
        <w:rPr>
          <w:rFonts w:ascii="Calibri" w:hAnsi="Calibri" w:cs="Calibri"/>
          <w:sz w:val="20"/>
          <w:szCs w:val="20"/>
        </w:rPr>
        <w:t xml:space="preserve"> P values based on negative binomial regression.</w:t>
      </w:r>
    </w:p>
    <w:p w:rsidR="00404EE8" w:rsidRPr="008C62BA" w:rsidRDefault="00404EE8" w:rsidP="00404EE8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¶ Variables MRC dyspnoea score and white cell count were omitted due to collinearity.</w:t>
      </w:r>
    </w:p>
    <w:p w:rsidR="00024D8E" w:rsidRDefault="00404EE8" w:rsidP="00404EE8">
      <w:r w:rsidRPr="008C62BA">
        <w:rPr>
          <w:rFonts w:ascii="Calibri" w:hAnsi="Calibri" w:cs="Calibri"/>
          <w:sz w:val="20"/>
          <w:szCs w:val="20"/>
        </w:rPr>
        <w:lastRenderedPageBreak/>
        <w:t>CI = confidence intervals. 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GOLD = global initiative for obstructive </w:t>
      </w:r>
      <w:r w:rsidRPr="008C62BA">
        <w:rPr>
          <w:rFonts w:ascii="Calibri" w:hAnsi="Calibri" w:cs="Calibri"/>
          <w:bCs/>
          <w:sz w:val="20"/>
          <w:szCs w:val="20"/>
        </w:rPr>
        <w:t xml:space="preserve">lung disease. GFR = glomerular filtration rate. SGRQ-C = St. George respiratory questionnaire for COPD. CAT = COPD assessment test. </w:t>
      </w:r>
      <w:r w:rsidRPr="008C62BA">
        <w:rPr>
          <w:rFonts w:ascii="Calibri" w:hAnsi="Calibri" w:cs="Calibri"/>
          <w:sz w:val="20"/>
          <w:szCs w:val="20"/>
        </w:rPr>
        <w:t>6MWT = six-minute walk test. SPPB = short physical performance battery. 4MGS = four-metre gait speed. QMVC = quadriceps maximum voluntary contraction.</w:t>
      </w:r>
    </w:p>
    <w:sectPr w:rsidR="00024D8E" w:rsidSect="00404EE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E8"/>
    <w:rsid w:val="00024D8E"/>
    <w:rsid w:val="000E4EE1"/>
    <w:rsid w:val="001C00E5"/>
    <w:rsid w:val="001F0CAA"/>
    <w:rsid w:val="00283E4A"/>
    <w:rsid w:val="00404EE8"/>
    <w:rsid w:val="00424CFF"/>
    <w:rsid w:val="004C466A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499D5C37-8A52-6646-88C8-DB0CCA7C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E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EE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6:00Z</dcterms:created>
  <dcterms:modified xsi:type="dcterms:W3CDTF">2019-11-19T18:56:00Z</dcterms:modified>
</cp:coreProperties>
</file>